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384"/>
        <w:jc w:val="both"/>
        <w:rPr>
          <w:i/>
          <w:i/>
          <w:sz w:val="24"/>
          <w:szCs w:val="24"/>
        </w:rPr>
      </w:pPr>
      <w:r>
        <w:rPr>
          <w:b/>
          <w:i/>
          <w:sz w:val="24"/>
          <w:szCs w:val="24"/>
        </w:rPr>
        <w:t>Annex 1:</w:t>
      </w:r>
      <w:r>
        <w:rPr>
          <w:i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Background of facilities of KIs interviewed</w:t>
      </w:r>
    </w:p>
    <w:tbl>
      <w:tblPr>
        <w:tblW w:w="90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7560"/>
      </w:tblGrid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384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Type of facility 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384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Background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38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ivate pharmacies 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384"/>
              <w:ind w:left="342" w:hanging="36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l 10 had at some point in their practice been registered with the NHIS.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384"/>
              <w:ind w:left="342" w:hanging="36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has never provided service for NHIS clients since its accreditation in 2008.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384"/>
              <w:ind w:left="342" w:hanging="36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have officially dropped out of the scheme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384"/>
              <w:ind w:left="342" w:hanging="36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 are in the scheme but have decided not to provide services to NHIS clients.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384"/>
              <w:ind w:left="342" w:hanging="36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are currently providing services under NHIS coverage. 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38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ivate hospitals 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384"/>
              <w:ind w:left="342" w:hanging="36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jority of their clients sought care under NHIS coverage.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384"/>
              <w:ind w:left="342" w:hanging="36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wo hospitals estimate at least 90% of their clients were NHIS card holders. 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38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ublic hospitals 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384"/>
              <w:ind w:left="342" w:hanging="36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were government owned hospitals.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384"/>
              <w:ind w:left="342" w:hanging="36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were faith based institutions (one serves as a district level facility and other a clinic)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384"/>
              <w:ind w:left="342" w:hanging="36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38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plier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384"/>
              <w:ind w:left="342" w:hanging="36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l five suppliers had been supplying both over the counter and prescription only medicines for more than 10 years.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384"/>
              <w:ind w:left="342" w:hanging="36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wo of these also manufacturer their own medicines.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384"/>
              <w:ind w:left="342" w:hanging="360"/>
              <w:contextualSpacing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Their clientele included both public and private sector providers - private pharmacies, licensed chemical sellers, public and private hospitals.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384"/>
              <w:ind w:left="342" w:hanging="36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of the suppliers reported 60-80% of their sales go to the public sector while 20-40% go to the private sector. </w:t>
            </w:r>
          </w:p>
        </w:tc>
      </w:tr>
    </w:tbl>
    <w:p>
      <w:pPr>
        <w:pStyle w:val="Normal"/>
        <w:spacing w:lineRule="auto" w:line="480" w:before="0" w:after="384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15:48:00Z</dcterms:created>
  <dc:creator>jadique</dc:creator>
  <dc:description/>
  <cp:keywords/>
  <dc:language>en-US</dc:language>
  <cp:lastModifiedBy>jadique</cp:lastModifiedBy>
  <dcterms:modified xsi:type="dcterms:W3CDTF">2016-02-11T15:49:00Z</dcterms:modified>
  <cp:revision>1</cp:revision>
  <dc:subject/>
  <dc:title/>
</cp:coreProperties>
</file>